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454"/>
        <w:tblW w:w="9384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56"/>
        <w:gridCol w:w="1148"/>
        <w:gridCol w:w="1336"/>
        <w:gridCol w:w="1268"/>
        <w:gridCol w:w="1268"/>
        <w:gridCol w:w="1165"/>
        <w:gridCol w:w="1743"/>
      </w:tblGrid>
      <w:tr w:rsidR="00B4069B" w:rsidRPr="00C41D20" w14:paraId="6D71A0DE" w14:textId="77777777" w:rsidTr="006F36B3">
        <w:trPr>
          <w:trHeight w:val="340"/>
        </w:trPr>
        <w:tc>
          <w:tcPr>
            <w:tcW w:w="9384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309F3" w14:textId="75572FED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Supp</w:t>
            </w:r>
            <w:r w:rsidR="002B69E6">
              <w:rPr>
                <w:rFonts w:ascii="Times New Roman" w:hAnsi="Times New Roman" w:cs="Times New Roman"/>
                <w:color w:val="000000"/>
              </w:rPr>
              <w:t>l</w:t>
            </w:r>
            <w:r w:rsidRPr="00C41D20">
              <w:rPr>
                <w:rFonts w:ascii="Times New Roman" w:hAnsi="Times New Roman" w:cs="Times New Roman"/>
                <w:color w:val="000000"/>
              </w:rPr>
              <w:t xml:space="preserve">ement table 1. </w:t>
            </w:r>
            <w:r w:rsidR="000F5495">
              <w:rPr>
                <w:rFonts w:ascii="Times New Roman" w:hAnsi="Times New Roman" w:cs="Times New Roman"/>
                <w:color w:val="000000"/>
              </w:rPr>
              <w:t>D</w:t>
            </w:r>
            <w:r w:rsidRPr="00C41D20">
              <w:rPr>
                <w:rFonts w:ascii="Times New Roman" w:hAnsi="Times New Roman" w:cs="Times New Roman"/>
                <w:color w:val="000000"/>
              </w:rPr>
              <w:t>emographic data and between group comparisons</w:t>
            </w:r>
          </w:p>
        </w:tc>
      </w:tr>
      <w:tr w:rsidR="00B4069B" w:rsidRPr="00C41D20" w14:paraId="01AE9E5D" w14:textId="77777777" w:rsidTr="006F36B3">
        <w:trPr>
          <w:trHeight w:val="320"/>
        </w:trPr>
        <w:tc>
          <w:tcPr>
            <w:tcW w:w="145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354C93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77AD9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N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08956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Suicidality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16C0D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SI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1753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SA</w:t>
            </w:r>
          </w:p>
        </w:tc>
        <w:tc>
          <w:tcPr>
            <w:tcW w:w="116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3A9482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Statistics</w:t>
            </w:r>
          </w:p>
        </w:tc>
        <w:tc>
          <w:tcPr>
            <w:tcW w:w="174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601265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 xml:space="preserve">post-hoc </w:t>
            </w:r>
          </w:p>
        </w:tc>
      </w:tr>
      <w:tr w:rsidR="00B4069B" w:rsidRPr="00C41D20" w14:paraId="44C4C623" w14:textId="77777777" w:rsidTr="006F36B3">
        <w:trPr>
          <w:trHeight w:val="340"/>
        </w:trPr>
        <w:tc>
          <w:tcPr>
            <w:tcW w:w="145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FDF808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0FEC3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(n=35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A3DA2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(n=48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B2B92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(n=26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350F7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(n=22)</w:t>
            </w:r>
          </w:p>
        </w:tc>
        <w:tc>
          <w:tcPr>
            <w:tcW w:w="116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85D945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4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ECCEC3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4069B" w:rsidRPr="00C41D20" w14:paraId="27D9157E" w14:textId="77777777" w:rsidTr="006F36B3">
        <w:trPr>
          <w:trHeight w:val="32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20880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D03E6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67.0±5.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B4987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65±4.8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071A5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66.4±5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4AA3A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63.4±4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33109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F=3.4 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086D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NS &gt; SA</w:t>
            </w:r>
          </w:p>
        </w:tc>
      </w:tr>
      <w:tr w:rsidR="00B4069B" w:rsidRPr="00C41D20" w14:paraId="576C6536" w14:textId="77777777" w:rsidTr="006F36B3">
        <w:trPr>
          <w:trHeight w:val="32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A38B9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Sex, (M/F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E2A7" w14:textId="1DD0696B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7/2</w:t>
            </w:r>
            <w:r w:rsidR="00B24892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A0B83" w14:textId="56185F50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8/4</w:t>
            </w:r>
            <w:r w:rsidR="00B2489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8A18A" w14:textId="2A1DFF9E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6/</w:t>
            </w:r>
            <w:r w:rsidR="009F3B06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1C33" w14:textId="45562180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2/2</w:t>
            </w:r>
            <w:r w:rsidR="00E46C02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8AE1C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Chi=2.3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635B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B4069B" w:rsidRPr="00C41D20" w14:paraId="31460A9B" w14:textId="77777777" w:rsidTr="006F36B3">
        <w:trPr>
          <w:trHeight w:val="32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3A992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Educa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47E5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8.0±2.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BC76E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9.2±3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E7306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9.0±3.7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F592A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9.3±3.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C6BA3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F=1.6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A1BB6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B4069B" w:rsidRPr="00C41D20" w14:paraId="6282A320" w14:textId="77777777" w:rsidTr="006F36B3">
        <w:trPr>
          <w:trHeight w:val="320"/>
        </w:trPr>
        <w:tc>
          <w:tcPr>
            <w:tcW w:w="2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AEF4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Disease course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ADE5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8E935" w14:textId="77777777" w:rsidR="00B4069B" w:rsidRPr="00C41D20" w:rsidRDefault="00B4069B" w:rsidP="006F36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66E0" w14:textId="77777777" w:rsidR="00B4069B" w:rsidRPr="00C41D20" w:rsidRDefault="00B4069B" w:rsidP="006F36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28A4C" w14:textId="77777777" w:rsidR="00B4069B" w:rsidRPr="00C41D20" w:rsidRDefault="00B4069B" w:rsidP="006F36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672B" w14:textId="77777777" w:rsidR="00B4069B" w:rsidRPr="00C41D20" w:rsidRDefault="00B4069B" w:rsidP="006F36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4069B" w:rsidRPr="00C41D20" w14:paraId="68277BBC" w14:textId="77777777" w:rsidTr="006F36B3">
        <w:trPr>
          <w:trHeight w:val="32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8FFE8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 xml:space="preserve"> Onset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35BA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57.1±7.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02797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50.4±11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B1FC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52.8±12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DA34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47.9±10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AC593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F=5.6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5339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NS &gt; SA</w:t>
            </w:r>
          </w:p>
        </w:tc>
      </w:tr>
      <w:tr w:rsidR="00B4069B" w:rsidRPr="00C41D20" w14:paraId="1E08AA06" w14:textId="77777777" w:rsidTr="006F36B3">
        <w:trPr>
          <w:trHeight w:val="32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C6D2" w14:textId="77777777" w:rsidR="00B4069B" w:rsidRPr="00C41D20" w:rsidRDefault="00B4069B" w:rsidP="006F36B3">
            <w:pPr>
              <w:ind w:firstLineChars="50" w:firstLine="120"/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Episode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232DE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1.9±1.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3A8E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3.3±2.9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10D22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2.8±1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D05C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3.7±3.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30868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F=3.7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2CFC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SA &gt; NS</w:t>
            </w:r>
          </w:p>
        </w:tc>
      </w:tr>
      <w:tr w:rsidR="00B4069B" w:rsidRPr="00C41D20" w14:paraId="55815822" w14:textId="77777777" w:rsidTr="006F36B3">
        <w:trPr>
          <w:trHeight w:val="32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6000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 xml:space="preserve"> ATHF loa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C634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3.4±1.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896F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3.8±1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71A5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3.8±1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8668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3.8±1.1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17DA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F=1.1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D864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4069B" w:rsidRPr="00C41D20" w14:paraId="3C4FB2B5" w14:textId="77777777" w:rsidTr="006F36B3">
        <w:trPr>
          <w:trHeight w:val="320"/>
        </w:trPr>
        <w:tc>
          <w:tcPr>
            <w:tcW w:w="26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E817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Psychological scal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AF18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0569" w14:textId="77777777" w:rsidR="00B4069B" w:rsidRPr="00C41D20" w:rsidRDefault="00B4069B" w:rsidP="006F36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850E1" w14:textId="77777777" w:rsidR="00B4069B" w:rsidRPr="00C41D20" w:rsidRDefault="00B4069B" w:rsidP="006F36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A95F" w14:textId="77777777" w:rsidR="00B4069B" w:rsidRPr="00C41D20" w:rsidRDefault="00B4069B" w:rsidP="006F36B3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56EFC" w14:textId="77777777" w:rsidR="00B4069B" w:rsidRPr="00C41D20" w:rsidRDefault="00B4069B" w:rsidP="006F36B3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B4069B" w:rsidRPr="00C41D20" w14:paraId="028C352F" w14:textId="77777777" w:rsidTr="006F36B3">
        <w:trPr>
          <w:trHeight w:val="32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9894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 xml:space="preserve"> HAMD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42E6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7.9±5.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4694B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9.4±6.4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81FC4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10.9±7.2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5A8D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7.8±5.0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9D7B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F=3.2 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2B62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B4069B" w:rsidRPr="00C41D20" w14:paraId="613CBD0F" w14:textId="77777777" w:rsidTr="006F36B3">
        <w:trPr>
          <w:trHeight w:val="32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F2D0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 xml:space="preserve"> BSS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EBE1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2.4±2.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112C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6.3±5.6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9754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4.4±5.1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E6342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8.3±5.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AA7A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F=8.3 **</w:t>
            </w:r>
          </w:p>
        </w:tc>
        <w:tc>
          <w:tcPr>
            <w:tcW w:w="1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D971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SA&gt;NS, SA &gt; SI</w:t>
            </w:r>
          </w:p>
        </w:tc>
      </w:tr>
      <w:tr w:rsidR="00B4069B" w:rsidRPr="00C41D20" w14:paraId="2D780F86" w14:textId="77777777" w:rsidTr="006F36B3">
        <w:trPr>
          <w:trHeight w:val="340"/>
        </w:trPr>
        <w:tc>
          <w:tcPr>
            <w:tcW w:w="1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CFC6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 xml:space="preserve"> MMSE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8CB46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27.7±1.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B2F72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27.9±1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7FB49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27.9±1.3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F550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28.3±1.1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2D713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>F=0.9</w:t>
            </w:r>
          </w:p>
        </w:tc>
        <w:tc>
          <w:tcPr>
            <w:tcW w:w="17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1EC04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 xml:space="preserve"> </w:t>
            </w:r>
          </w:p>
        </w:tc>
      </w:tr>
      <w:tr w:rsidR="00B4069B" w:rsidRPr="00C41D20" w14:paraId="5F71B79F" w14:textId="77777777" w:rsidTr="006F36B3">
        <w:trPr>
          <w:trHeight w:val="320"/>
        </w:trPr>
        <w:tc>
          <w:tcPr>
            <w:tcW w:w="9384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58C0" w14:textId="77777777" w:rsidR="00B4069B" w:rsidRPr="00C41D20" w:rsidRDefault="00B4069B" w:rsidP="006F36B3">
            <w:pPr>
              <w:rPr>
                <w:rFonts w:ascii="Times New Roman" w:hAnsi="Times New Roman" w:cs="Times New Roman"/>
                <w:color w:val="000000"/>
              </w:rPr>
            </w:pPr>
            <w:r w:rsidRPr="00C41D20">
              <w:rPr>
                <w:rFonts w:ascii="Times New Roman" w:hAnsi="Times New Roman" w:cs="Times New Roman"/>
                <w:color w:val="000000"/>
              </w:rPr>
              <w:t xml:space="preserve">EC, Elderly control; NS, Non-suicidal Late-life depression; SI, Suicide ideator; SA, Suicide attempter; ATHF, antidepressant treatment history form; HAMD, 17-item Hamilton Depression Scale; BSS, Beck Scale for Suicide Ideation; BIS, Barratt Impulsiveness Scale; SPS, SAD PERSONS scale; CTQ, Childhood Trauma Questionnaire; MMSE, Mini-mental Status Examination; DSST, Digit symbol substitution test; DF, Digit forward; DB, Digit backward; NLS, Number letter sequencing; VF, Verbal fluency; FM, Facial memory; * p &lt; 0.05; ** </w:t>
            </w:r>
            <w:r w:rsidRPr="00C41D20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C41D20">
              <w:rPr>
                <w:rFonts w:ascii="Times New Roman" w:hAnsi="Times New Roman" w:cs="Times New Roman"/>
                <w:color w:val="000000"/>
              </w:rPr>
              <w:t xml:space="preserve"> &lt; 0.005; *** </w:t>
            </w:r>
            <w:r w:rsidRPr="00C41D20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C41D20">
              <w:rPr>
                <w:rFonts w:ascii="Times New Roman" w:hAnsi="Times New Roman" w:cs="Times New Roman"/>
                <w:color w:val="000000"/>
              </w:rPr>
              <w:t xml:space="preserve"> &lt; 0.001; Bonferroni correction in post-hoc analysis.</w:t>
            </w:r>
          </w:p>
        </w:tc>
      </w:tr>
    </w:tbl>
    <w:p w14:paraId="067828F1" w14:textId="70360546" w:rsidR="006D67F7" w:rsidRDefault="006D67F7" w:rsidP="00B4069B"/>
    <w:p w14:paraId="50F30733" w14:textId="16680938" w:rsidR="00ED401D" w:rsidRDefault="00ED401D" w:rsidP="00B4069B"/>
    <w:p w14:paraId="30366D15" w14:textId="330379E6" w:rsidR="00ED401D" w:rsidRDefault="00ED401D" w:rsidP="00B4069B"/>
    <w:p w14:paraId="27683A08" w14:textId="648717B3" w:rsidR="00ED401D" w:rsidRDefault="00ED401D" w:rsidP="00B4069B"/>
    <w:p w14:paraId="2DA52337" w14:textId="3344D21E" w:rsidR="00ED401D" w:rsidRDefault="00ED401D" w:rsidP="00B4069B"/>
    <w:p w14:paraId="723D9A45" w14:textId="40542CF2" w:rsidR="00ED401D" w:rsidRDefault="00ED401D" w:rsidP="00B4069B"/>
    <w:p w14:paraId="784D1EB2" w14:textId="419F8A40" w:rsidR="00ED401D" w:rsidRDefault="00ED401D" w:rsidP="00B4069B"/>
    <w:p w14:paraId="20878F32" w14:textId="0B8D31C1" w:rsidR="00ED401D" w:rsidRDefault="00ED401D" w:rsidP="00B4069B"/>
    <w:p w14:paraId="42BA829E" w14:textId="0831C882" w:rsidR="00ED401D" w:rsidRDefault="00ED401D" w:rsidP="00B4069B"/>
    <w:p w14:paraId="78E5E649" w14:textId="26C06E2A" w:rsidR="00ED401D" w:rsidRDefault="00ED401D" w:rsidP="00B4069B"/>
    <w:p w14:paraId="3F4F0D9C" w14:textId="56C9F708" w:rsidR="00ED401D" w:rsidRDefault="00ED401D" w:rsidP="00B4069B"/>
    <w:p w14:paraId="1D16D430" w14:textId="0FD6E698" w:rsidR="00ED401D" w:rsidRDefault="00ED401D" w:rsidP="00B4069B"/>
    <w:p w14:paraId="42590EB0" w14:textId="6D955BFD" w:rsidR="00ED401D" w:rsidRDefault="00ED401D" w:rsidP="00B4069B"/>
    <w:p w14:paraId="15F6E1E3" w14:textId="3B448760" w:rsidR="00ED401D" w:rsidRDefault="00ED401D" w:rsidP="00B4069B"/>
    <w:p w14:paraId="4F0A3368" w14:textId="55630C33" w:rsidR="00ED401D" w:rsidRDefault="00ED401D" w:rsidP="00B4069B"/>
    <w:p w14:paraId="53D7DE30" w14:textId="1B73B33A" w:rsidR="00ED401D" w:rsidRDefault="00ED401D" w:rsidP="00B4069B"/>
    <w:p w14:paraId="1A89B472" w14:textId="77777777" w:rsidR="00ED401D" w:rsidRDefault="00ED401D" w:rsidP="00ED401D">
      <w:pPr>
        <w:rPr>
          <w:rFonts w:ascii="Times New Roman" w:hAnsi="Times New Roman" w:cs="Times New Roman"/>
          <w:color w:val="222222"/>
          <w:shd w:val="clear" w:color="auto" w:fill="FFFFFF"/>
        </w:rPr>
      </w:pPr>
    </w:p>
    <w:p w14:paraId="1D4C034E" w14:textId="2FDC3FE3" w:rsidR="00ED401D" w:rsidRDefault="00ED401D" w:rsidP="00B4069B">
      <w:r>
        <w:rPr>
          <w:rFonts w:ascii="Times New Roman" w:hAnsi="Times New Roman" w:cs="Times New Roman"/>
          <w:color w:val="222222"/>
          <w:shd w:val="clear" w:color="auto" w:fill="FFFFFF"/>
        </w:rPr>
        <w:lastRenderedPageBreak/>
        <w:t>Supplement table 2. The six cross-validation results. The 11 patients without suicidality were mis-classified as having suicidality shown in gray background in the table. Notice that they were mostly low in probability (poll). PPV, positive predictive value.</w:t>
      </w:r>
    </w:p>
    <w:p w14:paraId="703A313A" w14:textId="0FF026B5" w:rsidR="00ED401D" w:rsidRPr="00ED401D" w:rsidRDefault="00ED401D" w:rsidP="00B4069B">
      <w:r>
        <w:rPr>
          <w:rFonts w:hint="eastAsia"/>
          <w:noProof/>
        </w:rPr>
        <w:drawing>
          <wp:inline distT="0" distB="0" distL="0" distR="0" wp14:anchorId="0B09A820" wp14:editId="6A614C68">
            <wp:extent cx="5270500" cy="3678555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78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eastAsia"/>
          <w:noProof/>
        </w:rPr>
        <w:drawing>
          <wp:inline distT="0" distB="0" distL="0" distR="0" wp14:anchorId="786E118E" wp14:editId="1C3BF49E">
            <wp:extent cx="5270500" cy="3673475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67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D401D" w:rsidRPr="00ED401D" w:rsidSect="007E10B4">
      <w:pgSz w:w="11900" w:h="16840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24B3"/>
    <w:rsid w:val="000074CD"/>
    <w:rsid w:val="0001191B"/>
    <w:rsid w:val="00025093"/>
    <w:rsid w:val="0004725F"/>
    <w:rsid w:val="00063E1D"/>
    <w:rsid w:val="000712EA"/>
    <w:rsid w:val="000945EC"/>
    <w:rsid w:val="000F2063"/>
    <w:rsid w:val="000F5495"/>
    <w:rsid w:val="0010002B"/>
    <w:rsid w:val="00103ABB"/>
    <w:rsid w:val="00133DE8"/>
    <w:rsid w:val="00170516"/>
    <w:rsid w:val="00173EAA"/>
    <w:rsid w:val="00214CAB"/>
    <w:rsid w:val="00236CF3"/>
    <w:rsid w:val="002447DF"/>
    <w:rsid w:val="00261637"/>
    <w:rsid w:val="002A51E3"/>
    <w:rsid w:val="002B172A"/>
    <w:rsid w:val="002B5B34"/>
    <w:rsid w:val="002B69E6"/>
    <w:rsid w:val="002D24E4"/>
    <w:rsid w:val="002D485C"/>
    <w:rsid w:val="00305C62"/>
    <w:rsid w:val="00321335"/>
    <w:rsid w:val="003228AA"/>
    <w:rsid w:val="00350117"/>
    <w:rsid w:val="003A65B6"/>
    <w:rsid w:val="003A7614"/>
    <w:rsid w:val="003B5C07"/>
    <w:rsid w:val="003E357E"/>
    <w:rsid w:val="003F35D7"/>
    <w:rsid w:val="004339BA"/>
    <w:rsid w:val="00457124"/>
    <w:rsid w:val="0049271B"/>
    <w:rsid w:val="004C0C8E"/>
    <w:rsid w:val="004D0495"/>
    <w:rsid w:val="004F0A9B"/>
    <w:rsid w:val="00534FA5"/>
    <w:rsid w:val="005A5467"/>
    <w:rsid w:val="005C2256"/>
    <w:rsid w:val="0064546A"/>
    <w:rsid w:val="00673868"/>
    <w:rsid w:val="006C0787"/>
    <w:rsid w:val="006C100A"/>
    <w:rsid w:val="006C1A2F"/>
    <w:rsid w:val="006D67F7"/>
    <w:rsid w:val="007035EE"/>
    <w:rsid w:val="007057CE"/>
    <w:rsid w:val="00764DF2"/>
    <w:rsid w:val="00777614"/>
    <w:rsid w:val="00794478"/>
    <w:rsid w:val="0079493D"/>
    <w:rsid w:val="007B46F6"/>
    <w:rsid w:val="007C7669"/>
    <w:rsid w:val="007E10B4"/>
    <w:rsid w:val="00801B43"/>
    <w:rsid w:val="00810D3A"/>
    <w:rsid w:val="008176F7"/>
    <w:rsid w:val="0081797E"/>
    <w:rsid w:val="0084623C"/>
    <w:rsid w:val="00884FAA"/>
    <w:rsid w:val="00897C92"/>
    <w:rsid w:val="008D6093"/>
    <w:rsid w:val="009164F6"/>
    <w:rsid w:val="00940388"/>
    <w:rsid w:val="009437E7"/>
    <w:rsid w:val="009500C0"/>
    <w:rsid w:val="009C21B5"/>
    <w:rsid w:val="009D2667"/>
    <w:rsid w:val="009E7BC9"/>
    <w:rsid w:val="009F3B06"/>
    <w:rsid w:val="00A063B4"/>
    <w:rsid w:val="00A41077"/>
    <w:rsid w:val="00A60EF1"/>
    <w:rsid w:val="00AA74CD"/>
    <w:rsid w:val="00AB05F3"/>
    <w:rsid w:val="00B0721F"/>
    <w:rsid w:val="00B11F7E"/>
    <w:rsid w:val="00B24892"/>
    <w:rsid w:val="00B4069B"/>
    <w:rsid w:val="00BF653A"/>
    <w:rsid w:val="00C1114A"/>
    <w:rsid w:val="00C42752"/>
    <w:rsid w:val="00C71E7D"/>
    <w:rsid w:val="00C73659"/>
    <w:rsid w:val="00CA2965"/>
    <w:rsid w:val="00CB0335"/>
    <w:rsid w:val="00CB595E"/>
    <w:rsid w:val="00CC2B57"/>
    <w:rsid w:val="00D376E7"/>
    <w:rsid w:val="00D53B2F"/>
    <w:rsid w:val="00D57659"/>
    <w:rsid w:val="00DC1D56"/>
    <w:rsid w:val="00E24616"/>
    <w:rsid w:val="00E33A62"/>
    <w:rsid w:val="00E46C02"/>
    <w:rsid w:val="00E74695"/>
    <w:rsid w:val="00EA5C4A"/>
    <w:rsid w:val="00ED401D"/>
    <w:rsid w:val="00ED4134"/>
    <w:rsid w:val="00EF24B3"/>
    <w:rsid w:val="00EF40CC"/>
    <w:rsid w:val="00F65AA9"/>
    <w:rsid w:val="00F8684E"/>
    <w:rsid w:val="00FC6E9F"/>
    <w:rsid w:val="00FE3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ED9E5"/>
  <w15:chartTrackingRefBased/>
  <w15:docId w15:val="{E8C14068-07C7-984A-90F8-DFA6C0187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069B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EF24B3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EF24B3"/>
    <w:rPr>
      <w:color w:val="954F72"/>
      <w:u w:val="single"/>
    </w:rPr>
  </w:style>
  <w:style w:type="paragraph" w:customStyle="1" w:styleId="msonormal0">
    <w:name w:val="msonormal"/>
    <w:basedOn w:val="a"/>
    <w:rsid w:val="00EF24B3"/>
    <w:pPr>
      <w:spacing w:before="100" w:beforeAutospacing="1" w:after="100" w:afterAutospacing="1"/>
    </w:pPr>
  </w:style>
  <w:style w:type="paragraph" w:customStyle="1" w:styleId="font5">
    <w:name w:val="font5"/>
    <w:basedOn w:val="a"/>
    <w:rsid w:val="00EF24B3"/>
    <w:pPr>
      <w:spacing w:before="100" w:beforeAutospacing="1" w:after="100" w:afterAutospacing="1"/>
    </w:pPr>
    <w:rPr>
      <w:sz w:val="18"/>
      <w:szCs w:val="18"/>
    </w:rPr>
  </w:style>
  <w:style w:type="paragraph" w:customStyle="1" w:styleId="xl65">
    <w:name w:val="xl65"/>
    <w:basedOn w:val="a"/>
    <w:rsid w:val="00EF24B3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66">
    <w:name w:val="xl66"/>
    <w:basedOn w:val="a"/>
    <w:rsid w:val="00EF24B3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67">
    <w:name w:val="xl67"/>
    <w:basedOn w:val="a"/>
    <w:rsid w:val="00EF24B3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68">
    <w:name w:val="xl68"/>
    <w:basedOn w:val="a"/>
    <w:rsid w:val="00EF24B3"/>
    <w:pPr>
      <w:spacing w:before="100" w:beforeAutospacing="1" w:after="100" w:afterAutospacing="1"/>
    </w:pPr>
    <w:rPr>
      <w:rFonts w:ascii="Times New Roman" w:hAnsi="Times New Roman" w:cs="Times New Roman"/>
      <w:color w:val="264A60"/>
    </w:rPr>
  </w:style>
  <w:style w:type="paragraph" w:customStyle="1" w:styleId="xl69">
    <w:name w:val="xl69"/>
    <w:basedOn w:val="a"/>
    <w:rsid w:val="00EF24B3"/>
    <w:pPr>
      <w:spacing w:before="100" w:beforeAutospacing="1" w:after="100" w:afterAutospacing="1"/>
    </w:pPr>
    <w:rPr>
      <w:rFonts w:ascii="Times New Roman" w:hAnsi="Times New Roman" w:cs="Times New Roman"/>
      <w:color w:val="010205"/>
    </w:rPr>
  </w:style>
  <w:style w:type="paragraph" w:customStyle="1" w:styleId="xl70">
    <w:name w:val="xl70"/>
    <w:basedOn w:val="a"/>
    <w:rsid w:val="00EF24B3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10205"/>
    </w:rPr>
  </w:style>
  <w:style w:type="paragraph" w:customStyle="1" w:styleId="xl71">
    <w:name w:val="xl71"/>
    <w:basedOn w:val="a"/>
    <w:rsid w:val="00EF24B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264A60"/>
    </w:rPr>
  </w:style>
  <w:style w:type="paragraph" w:customStyle="1" w:styleId="xl72">
    <w:name w:val="xl72"/>
    <w:basedOn w:val="a"/>
    <w:rsid w:val="00EF24B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10205"/>
    </w:rPr>
  </w:style>
  <w:style w:type="paragraph" w:customStyle="1" w:styleId="xl73">
    <w:name w:val="xl73"/>
    <w:basedOn w:val="a"/>
    <w:rsid w:val="00EF24B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</w:rPr>
  </w:style>
  <w:style w:type="paragraph" w:customStyle="1" w:styleId="xl74">
    <w:name w:val="xl74"/>
    <w:basedOn w:val="a"/>
    <w:rsid w:val="00EF24B3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75">
    <w:name w:val="xl75"/>
    <w:basedOn w:val="a"/>
    <w:rsid w:val="00EF24B3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10205"/>
    </w:rPr>
  </w:style>
  <w:style w:type="paragraph" w:customStyle="1" w:styleId="xl76">
    <w:name w:val="xl76"/>
    <w:basedOn w:val="a"/>
    <w:rsid w:val="00EF24B3"/>
    <w:pPr>
      <w:spacing w:before="100" w:beforeAutospacing="1" w:after="100" w:afterAutospacing="1"/>
    </w:pPr>
    <w:rPr>
      <w:rFonts w:ascii="Times New Roman" w:hAnsi="Times New Roman" w:cs="Times New Roman"/>
      <w:color w:val="010205"/>
    </w:rPr>
  </w:style>
  <w:style w:type="paragraph" w:customStyle="1" w:styleId="xl77">
    <w:name w:val="xl77"/>
    <w:basedOn w:val="a"/>
    <w:rsid w:val="00EF24B3"/>
    <w:pPr>
      <w:spacing w:before="100" w:beforeAutospacing="1" w:after="100" w:afterAutospacing="1"/>
      <w:textAlignment w:val="top"/>
    </w:pPr>
    <w:rPr>
      <w:rFonts w:ascii="Times New Roman" w:hAnsi="Times New Roman" w:cs="Times New Roman"/>
    </w:rPr>
  </w:style>
  <w:style w:type="paragraph" w:customStyle="1" w:styleId="xl78">
    <w:name w:val="xl78"/>
    <w:basedOn w:val="a"/>
    <w:rsid w:val="00EF24B3"/>
    <w:pPr>
      <w:pBdr>
        <w:bottom w:val="single" w:sz="4" w:space="0" w:color="auto"/>
      </w:pBdr>
      <w:spacing w:before="100" w:beforeAutospacing="1" w:after="100" w:afterAutospacing="1"/>
      <w:textAlignment w:val="top"/>
    </w:pPr>
    <w:rPr>
      <w:rFonts w:ascii="Times New Roman" w:hAnsi="Times New Roman" w:cs="Times New Roman"/>
    </w:rPr>
  </w:style>
  <w:style w:type="paragraph" w:customStyle="1" w:styleId="xl79">
    <w:name w:val="xl79"/>
    <w:basedOn w:val="a"/>
    <w:rsid w:val="00EF24B3"/>
    <w:pPr>
      <w:spacing w:before="100" w:beforeAutospacing="1" w:after="100" w:afterAutospacing="1"/>
      <w:textAlignment w:val="top"/>
    </w:pPr>
    <w:rPr>
      <w:rFonts w:ascii="Times New Roman" w:hAnsi="Times New Roman" w:cs="Times New Roman"/>
      <w:color w:val="264A60"/>
    </w:rPr>
  </w:style>
  <w:style w:type="paragraph" w:styleId="a5">
    <w:name w:val="No Spacing"/>
    <w:uiPriority w:val="1"/>
    <w:qFormat/>
    <w:rsid w:val="00EF24B3"/>
    <w:pPr>
      <w:widowControl w:val="0"/>
    </w:pPr>
  </w:style>
  <w:style w:type="table" w:styleId="a6">
    <w:name w:val="Table Grid"/>
    <w:basedOn w:val="a1"/>
    <w:uiPriority w:val="39"/>
    <w:unhideWhenUsed/>
    <w:rsid w:val="00B0721F"/>
    <w:pPr>
      <w:widowControl w:val="0"/>
    </w:pPr>
    <w:rPr>
      <w:rFonts w:ascii="Calibri" w:hAnsi="Calibri" w:cs="Calibri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annotation text"/>
    <w:link w:val="1"/>
    <w:uiPriority w:val="99"/>
    <w:semiHidden/>
    <w:unhideWhenUsed/>
    <w:rsid w:val="00350117"/>
    <w:pPr>
      <w:widowControl w:val="0"/>
    </w:pPr>
    <w:rPr>
      <w:rFonts w:ascii="Calibri" w:hAnsi="Calibri" w:cs="Calibri"/>
      <w:kern w:val="0"/>
      <w:sz w:val="20"/>
      <w:szCs w:val="20"/>
    </w:rPr>
  </w:style>
  <w:style w:type="character" w:customStyle="1" w:styleId="a8">
    <w:name w:val="註解文字 字元"/>
    <w:basedOn w:val="a0"/>
    <w:uiPriority w:val="99"/>
    <w:semiHidden/>
    <w:rsid w:val="00350117"/>
  </w:style>
  <w:style w:type="character" w:styleId="a9">
    <w:name w:val="annotation reference"/>
    <w:uiPriority w:val="99"/>
    <w:semiHidden/>
    <w:unhideWhenUsed/>
    <w:rsid w:val="00350117"/>
    <w:rPr>
      <w:sz w:val="16"/>
      <w:szCs w:val="16"/>
    </w:rPr>
  </w:style>
  <w:style w:type="character" w:customStyle="1" w:styleId="1">
    <w:name w:val="註解文字 字元1"/>
    <w:link w:val="a7"/>
    <w:uiPriority w:val="99"/>
    <w:semiHidden/>
    <w:rsid w:val="00350117"/>
    <w:rPr>
      <w:rFonts w:ascii="Calibri" w:hAnsi="Calibri" w:cs="Calibri"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89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5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ISO690Nmerical.XSL" StyleName="ISO 690 - 直接編碼法" Version="1987"/>
</file>

<file path=customXml/itemProps1.xml><?xml version="1.0" encoding="utf-8"?>
<ds:datastoreItem xmlns:ds="http://schemas.openxmlformats.org/officeDocument/2006/customXml" ds:itemID="{6AB7CC65-CA50-E242-BB4C-A3C1ABD97E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2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min lin</dc:creator>
  <cp:keywords/>
  <dc:description/>
  <cp:lastModifiedBy>Jill Tseng</cp:lastModifiedBy>
  <cp:revision>18</cp:revision>
  <dcterms:created xsi:type="dcterms:W3CDTF">2021-06-06T02:12:00Z</dcterms:created>
  <dcterms:modified xsi:type="dcterms:W3CDTF">2023-04-13T09:12:00Z</dcterms:modified>
</cp:coreProperties>
</file>